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883069">
      <w:pPr>
        <w:pStyle w:val="7"/>
        <w:jc w:val="left"/>
        <w:rPr>
          <w:b/>
          <w:bCs w:val="0"/>
          <w:i w:val="0"/>
          <w:iCs/>
          <w:sz w:val="24"/>
          <w:szCs w:val="24"/>
          <w:lang w:eastAsia="zh-CN"/>
        </w:rPr>
      </w:pPr>
      <w:r>
        <w:rPr>
          <w:rFonts w:hint="eastAsia"/>
          <w:b/>
          <w:bCs w:val="0"/>
          <w:i w:val="0"/>
          <w:iCs/>
          <w:sz w:val="24"/>
          <w:szCs w:val="24"/>
          <w:lang w:eastAsia="zh-CN"/>
        </w:rPr>
        <w:t>S3 Table</w:t>
      </w:r>
      <w:r>
        <w:rPr>
          <w:b/>
          <w:bCs w:val="0"/>
          <w:i w:val="0"/>
          <w:iCs/>
          <w:sz w:val="24"/>
          <w:szCs w:val="24"/>
          <w:lang w:eastAsia="zh-CN"/>
        </w:rPr>
        <w:t xml:space="preserve"> </w:t>
      </w:r>
      <w:bookmarkStart w:id="0" w:name="_Hlk181977426"/>
      <w:r>
        <w:rPr>
          <w:rFonts w:hint="eastAsia"/>
          <w:b/>
          <w:bCs w:val="0"/>
          <w:i w:val="0"/>
          <w:iCs/>
          <w:sz w:val="24"/>
          <w:szCs w:val="24"/>
          <w:lang w:eastAsia="zh-CN"/>
        </w:rPr>
        <w:t>Predictive factors</w:t>
      </w:r>
      <w:bookmarkEnd w:id="0"/>
      <w:bookmarkStart w:id="1" w:name="_GoBack"/>
      <w:bookmarkEnd w:id="1"/>
    </w:p>
    <w:tbl>
      <w:tblPr>
        <w:tblStyle w:val="5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4803"/>
        <w:gridCol w:w="1477"/>
        <w:gridCol w:w="783"/>
        <w:gridCol w:w="4925"/>
        <w:gridCol w:w="1432"/>
      </w:tblGrid>
      <w:tr w14:paraId="1D2F8D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CB9484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A111DB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actors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398E64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0CFAD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CE1DBC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actors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3962C7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umber</w:t>
            </w:r>
          </w:p>
        </w:tc>
      </w:tr>
      <w:tr w14:paraId="2B4E2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DE09D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2FA2CF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Bilirubin value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CE9112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2E784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B35CFA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Heart failure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8461A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65611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C7886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90EC34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ystemic mean arterial pressure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B14482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B9611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1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555F9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nal failure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04F911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237CB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5D54F4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B82F98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Hematocrit value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9994D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58422F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2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9DE35C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APS II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437AEC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52B60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FCFFD4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F11709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reECMO hospital length of stay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0471C1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4E76E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3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DE9538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mmune function impairment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8243F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</w:tr>
      <w:tr w14:paraId="6AE570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B7C22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8065D8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reatinine level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8539D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BE9B0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4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8B8913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BIL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B362F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0FE09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43E56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F3BDD1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OI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536F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8E286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4FE031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spiratory rate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ADC5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</w:tr>
      <w:tr w14:paraId="431A5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C7932F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ED89C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ancer/HSCT history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09F0CE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05DB8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6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A2ED3F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NR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30C74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19049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4359EF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000638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Ha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E08FDA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6E6FC1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7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65FF38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aDO2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24347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59FCD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F9FA6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AE0CB0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Lactate concentration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545E8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4935B2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B8608F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Height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ADAAA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14:paraId="7260E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869001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C1EA8B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latelet concentration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5552A6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F0790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9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0F2796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odium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88A141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14:paraId="018F2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3E66A3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D5DF2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ge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AC616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832B17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44522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otassium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CDEB2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14:paraId="01FBB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0F32E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B9B722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PACHE III score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3C6886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06699C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1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2164C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verity of ARDS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5AF0A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14:paraId="51154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4D525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C45D06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lasma IL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E465C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072D6C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2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B246E4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NUTRIC score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34243C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14:paraId="321D6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1EACF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0332A5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PD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04050E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6EAF9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3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470CFB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DP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898E06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14:paraId="74750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06279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A08751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x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830EA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0FD4B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4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A1ADD3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plat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3010E3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</w:tr>
      <w:tr w14:paraId="0C7CA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655E91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6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F1E7F2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omorbidity score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45392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FCA64A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5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BA728F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hronic cardiovascular diseases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AEB33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</w:tr>
      <w:tr w14:paraId="0F224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968D6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6168EC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OFA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69EDD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D475F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6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160670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hronic respiratory diseases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DFE94F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</w:tr>
      <w:tr w14:paraId="19610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FA7703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8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0353D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aO2/FiO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EBEFC4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1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6B2A6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7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24E0BF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Lymphocyte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7591B4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</w:tr>
      <w:tr w14:paraId="2B456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029E71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9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25B1DB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DW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5BA6F7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D95571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8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FF8EA5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D-dimer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20C9EF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</w:tr>
      <w:tr w14:paraId="61E21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83035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7D9104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LR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7C6E8F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0FC9FF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9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595089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rocalcitonin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0226E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</w:tr>
      <w:tr w14:paraId="1C214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60C25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1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E90F87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AR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20E416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B50F83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0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9E7903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Days of MV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E4F8F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</w:tr>
      <w:tr w14:paraId="0FAB9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D216BF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2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56B208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LIS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64CAF7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DA0BC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1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574D5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rone positioning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541A1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14:paraId="38578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25F49A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3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8ABB31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WBC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A8A0E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F8FA76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2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5D23A0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EEP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52DF7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</w:tr>
      <w:tr w14:paraId="79B18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71D74E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4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FE8FD5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lbumin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6C7147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E5033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3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3A6854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nfluenza pneumonia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207F56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14:paraId="7388C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AD26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5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B192ED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iO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974D4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2AB9F6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4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35FDA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Diagnosis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F58EAA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35D02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0771B1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6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DBD566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aO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6A5D63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D29B2E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5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425F9C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entral nervous system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7454C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4D23D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33FE5C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7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EA4F95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Heart rate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7E76AA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060FB7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6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A9079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Dysfunction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163DC6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72E2F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40F533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8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EA110D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emperature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ED9ABA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8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1F2DC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7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E400F4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cute nonpulmonary infection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4B87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070A7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C09CD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9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769F9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BMI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1FAA6A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BD76A6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8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3DEEFF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euromuscular blockade agents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8E2E5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66863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4FB23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0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8DC9EF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LDH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452B63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242BAF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9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21CBBB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itric oxide use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565F7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7B675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06A2F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1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574213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HRCT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AE8F93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4B1F6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0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7B43DD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Bicarbonate infusion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125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5767F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297196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2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CD176B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tiology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5610E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8DB71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1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BF5421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ardiac arrest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F4790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68E60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0568D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3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F186E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BUN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4C0E2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4A8EE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2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7CB131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aCO2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0FA3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00247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3F3DF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826654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cute kidney failure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F3AF9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88D3D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3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3BD6BB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eak inspiratory pressure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40089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5E78A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3A3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5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1C4641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psis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B59C9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D1953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4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0A7C3A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PS III score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42CC07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</w:tr>
      <w:tr w14:paraId="19982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2F292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645C71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dmission type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1E4EF2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A5B0C7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5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D097AF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BP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492B8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</w:tr>
      <w:tr w14:paraId="1EB1A4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ECA17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7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6120F4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Organ failure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51B94A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A42D46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6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0F1B03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BP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8616DB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</w:tr>
      <w:tr w14:paraId="6177B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E9B1E9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8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945BCC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aO2%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54501F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1B8B63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7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5E904B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DBP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24BCCE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</w:tr>
      <w:tr w14:paraId="4A6AA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82F8C0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9</w:t>
            </w:r>
          </w:p>
        </w:tc>
        <w:tc>
          <w:tcPr>
            <w:tcW w:w="16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CC489F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Hemoglobin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D8CEF7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88E23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8</w:t>
            </w:r>
          </w:p>
        </w:tc>
        <w:tc>
          <w:tcPr>
            <w:tcW w:w="1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D5DDD7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CS score</w:t>
            </w:r>
          </w:p>
        </w:tc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9FD13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</w:tr>
    </w:tbl>
    <w:p w14:paraId="1331CBB2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2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yMGI2NzdhZjA2M2ZjOWEyMTMwY2JmNDA0ZDgxMjcifQ=="/>
  </w:docVars>
  <w:rsids>
    <w:rsidRoot w:val="00635C24"/>
    <w:rsid w:val="00394B12"/>
    <w:rsid w:val="00635C24"/>
    <w:rsid w:val="00866175"/>
    <w:rsid w:val="00A92CA8"/>
    <w:rsid w:val="00C86DC4"/>
    <w:rsid w:val="00E24735"/>
    <w:rsid w:val="0FD70696"/>
    <w:rsid w:val="48DA21B0"/>
    <w:rsid w:val="545C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7">
    <w:name w:val="Supplementary Material"/>
    <w:basedOn w:val="4"/>
    <w:next w:val="4"/>
    <w:qFormat/>
    <w:uiPriority w:val="0"/>
    <w:pPr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lang w:eastAsia="en-US"/>
    </w:rPr>
  </w:style>
  <w:style w:type="character" w:customStyle="1" w:styleId="8">
    <w:name w:val="页眉 字符"/>
    <w:basedOn w:val="6"/>
    <w:link w:val="3"/>
    <w:uiPriority w:val="0"/>
    <w:rPr>
      <w:rFonts w:ascii="宋体" w:hAnsi="宋体" w:cs="宋体"/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rFonts w:ascii="宋体" w:hAnsi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9</Words>
  <Characters>1119</Characters>
  <Lines>10</Lines>
  <Paragraphs>2</Paragraphs>
  <TotalTime>0</TotalTime>
  <ScaleCrop>false</ScaleCrop>
  <LinksUpToDate>false</LinksUpToDate>
  <CharactersWithSpaces>117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12:41:00Z</dcterms:created>
  <dc:creator>谭睿敏</dc:creator>
  <cp:lastModifiedBy>黄河鬼棺</cp:lastModifiedBy>
  <dcterms:modified xsi:type="dcterms:W3CDTF">2024-12-04T01:00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3639BF3F7E045E9A8CDFD80152DED88_12</vt:lpwstr>
  </property>
</Properties>
</file>